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7F17BA" w14:textId="77777777" w:rsidR="002177B2" w:rsidRPr="00F67BB6" w:rsidRDefault="00CC1A9E" w:rsidP="00493C0A">
      <w:pPr>
        <w:jc w:val="center"/>
        <w:rPr>
          <w:b/>
          <w:szCs w:val="28"/>
        </w:rPr>
      </w:pPr>
      <w:r w:rsidRPr="00F67BB6">
        <w:rPr>
          <w:noProof/>
          <w:sz w:val="20"/>
        </w:rPr>
        <w:drawing>
          <wp:anchor distT="0" distB="0" distL="114300" distR="114300" simplePos="0" relativeHeight="251668480" behindDoc="1" locked="0" layoutInCell="1" allowOverlap="1" wp14:anchorId="3D4E55FD" wp14:editId="01459A43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47" name="Picture 47" descr="logo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 descr="logo"/>
                    <pic:cNvPicPr>
                      <a:picLocks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BE14A3" w14:textId="77777777" w:rsidR="002177B2" w:rsidRPr="00F67BB6" w:rsidRDefault="002177B2" w:rsidP="00493C0A">
      <w:pPr>
        <w:jc w:val="center"/>
        <w:rPr>
          <w:b/>
          <w:szCs w:val="28"/>
        </w:rPr>
      </w:pPr>
    </w:p>
    <w:p w14:paraId="7E2A716D" w14:textId="030C1A6C" w:rsidR="00493C0A" w:rsidRPr="00F67BB6" w:rsidRDefault="00665C03" w:rsidP="00493C0A">
      <w:pPr>
        <w:jc w:val="center"/>
        <w:rPr>
          <w:b/>
          <w:szCs w:val="28"/>
        </w:rPr>
      </w:pPr>
      <w:r w:rsidRPr="00F67BB6">
        <w:rPr>
          <w:b/>
          <w:noProof/>
          <w:szCs w:val="2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F754D41" wp14:editId="2EC39F08">
                <wp:simplePos x="0" y="0"/>
                <wp:positionH relativeFrom="column">
                  <wp:posOffset>5627802</wp:posOffset>
                </wp:positionH>
                <wp:positionV relativeFrom="paragraph">
                  <wp:posOffset>2143904</wp:posOffset>
                </wp:positionV>
                <wp:extent cx="1121790" cy="669290"/>
                <wp:effectExtent l="0" t="0" r="8890" b="16510"/>
                <wp:wrapNone/>
                <wp:docPr id="22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21790" cy="6692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E6AF37" w14:textId="7FB88FF7" w:rsidR="005821B1" w:rsidRPr="00172316" w:rsidRDefault="005821B1" w:rsidP="005821B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ontrol Participant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9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754D41" id="Rectangle 23" o:spid="_x0000_s1026" style="position:absolute;left:0;text-align:left;margin-left:443.15pt;margin-top:168.8pt;width:88.35pt;height:52.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">
                <v:path arrowok="t"/>
                <v:textbox inset=",7.2pt,,7.2pt">
                  <w:txbxContent>
                    <w:p w14:paraId="5FE6AF37" w14:textId="7FB88FF7" w:rsidR="005821B1" w:rsidRPr="00172316" w:rsidRDefault="005821B1" w:rsidP="005821B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ontrol Participant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9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F67BB6">
        <w:rPr>
          <w:b/>
          <w:noProof/>
          <w:szCs w:val="28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2A90A9E" wp14:editId="7437AE0C">
                <wp:simplePos x="0" y="0"/>
                <wp:positionH relativeFrom="column">
                  <wp:posOffset>5608949</wp:posOffset>
                </wp:positionH>
                <wp:positionV relativeFrom="paragraph">
                  <wp:posOffset>6140869</wp:posOffset>
                </wp:positionV>
                <wp:extent cx="1121260" cy="741045"/>
                <wp:effectExtent l="0" t="0" r="9525" b="8255"/>
                <wp:wrapNone/>
                <wp:docPr id="24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21260" cy="741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462402" w14:textId="6F7F7F62" w:rsidR="005821B1" w:rsidRDefault="005821B1" w:rsidP="00665C0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Control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9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946BCEE" w14:textId="79CAA058" w:rsidR="00665C03" w:rsidRPr="00172316" w:rsidRDefault="00665C03" w:rsidP="00665C0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A90A9E" id="_x0000_s1027" style="position:absolute;left:0;text-align:left;margin-left:441.65pt;margin-top:483.55pt;width:88.3pt;height:58.3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">
                <v:path arrowok="t"/>
                <v:textbox inset=",7.2pt,,7.2pt">
                  <w:txbxContent>
                    <w:p w14:paraId="2D462402" w14:textId="6F7F7F62" w:rsidR="005821B1" w:rsidRDefault="005821B1" w:rsidP="00665C03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Control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9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946BCEE" w14:textId="79CAA058" w:rsidR="00665C03" w:rsidRPr="00172316" w:rsidRDefault="00665C03" w:rsidP="00665C03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821B1">
        <w:rPr>
          <w:b/>
          <w:noProof/>
          <w:szCs w:val="28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47E92EF" wp14:editId="2455CAC2">
                <wp:simplePos x="0" y="0"/>
                <wp:positionH relativeFrom="column">
                  <wp:posOffset>6183984</wp:posOffset>
                </wp:positionH>
                <wp:positionV relativeFrom="paragraph">
                  <wp:posOffset>2832061</wp:posOffset>
                </wp:positionV>
                <wp:extent cx="9426" cy="3280528"/>
                <wp:effectExtent l="50800" t="0" r="54610" b="3429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426" cy="328052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32BFB6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6" o:spid="_x0000_s1026" type="#_x0000_t32" style="position:absolute;margin-left:486.95pt;margin-top:223pt;width:.75pt;height:258.3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" strokecolor="black [3213]" strokeweight=".5pt">
                <v:stroke endarrow="block" joinstyle="miter"/>
              </v:shape>
            </w:pict>
          </mc:Fallback>
        </mc:AlternateContent>
      </w:r>
      <w:r w:rsidR="005821B1" w:rsidRPr="00F67BB6">
        <w:rPr>
          <w:b/>
          <w:noProof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810A611" wp14:editId="0AE97EDE">
                <wp:simplePos x="0" y="0"/>
                <wp:positionH relativeFrom="column">
                  <wp:posOffset>-683260</wp:posOffset>
                </wp:positionH>
                <wp:positionV relativeFrom="paragraph">
                  <wp:posOffset>965200</wp:posOffset>
                </wp:positionV>
                <wp:extent cx="1547495" cy="323215"/>
                <wp:effectExtent l="0" t="0" r="14605" b="6985"/>
                <wp:wrapNone/>
                <wp:docPr id="12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48AD418" w14:textId="77777777" w:rsidR="0041013B" w:rsidRDefault="0041013B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810A611" id="AutoShape 43" o:spid="_x0000_s1028" style="position:absolute;left:0;text-align:left;margin-left:-53.8pt;margin-top:76pt;width:121.85pt;height:25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" fillcolor="#a9c7fd">
                <v:path arrowok="t"/>
                <v:textbox inset="3.6pt,,3.6pt">
                  <w:txbxContent>
                    <w:p w14:paraId="548AD418" w14:textId="77777777" w:rsidR="0041013B" w:rsidRDefault="0041013B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="005821B1" w:rsidRPr="00F67BB6">
        <w:rPr>
          <w:b/>
          <w:noProof/>
          <w:szCs w:val="28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7C0C1760" wp14:editId="6A243A9D">
                <wp:simplePos x="0" y="0"/>
                <wp:positionH relativeFrom="column">
                  <wp:posOffset>-702945</wp:posOffset>
                </wp:positionH>
                <wp:positionV relativeFrom="paragraph">
                  <wp:posOffset>6149975</wp:posOffset>
                </wp:positionV>
                <wp:extent cx="2560320" cy="742950"/>
                <wp:effectExtent l="0" t="0" r="17780" b="19050"/>
                <wp:wrapNone/>
                <wp:docPr id="18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56032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4797D0" w14:textId="0C11CFFC" w:rsidR="0041013B" w:rsidRDefault="0041013B" w:rsidP="00172316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</w:t>
                            </w:r>
                            <w:r w:rsidR="00493C0A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d (n=</w:t>
                            </w:r>
                            <w:r w:rsidR="00F67BB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 w:rsid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</w:t>
                            </w:r>
                            <w:r w:rsidR="00665C0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 w:rsidR="00F67BB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0C1760" id="Rectangle 25" o:spid="_x0000_s1029" style="position:absolute;left:0;text-align:left;margin-left:-55.35pt;margin-top:484.25pt;width:201.6pt;height:58.5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">
                <v:path arrowok="t"/>
                <v:textbox inset=",7.2pt,,7.2pt">
                  <w:txbxContent>
                    <w:p w14:paraId="214797D0" w14:textId="0C11CFFC" w:rsidR="0041013B" w:rsidRDefault="0041013B" w:rsidP="00172316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</w:t>
                      </w:r>
                      <w:r w:rsidR="00493C0A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d (n=</w:t>
                      </w:r>
                      <w:r w:rsidR="00F67BB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 w:rsid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</w:t>
                      </w:r>
                      <w:r w:rsidR="00665C0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 w:rsidR="00F67BB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821B1" w:rsidRPr="00F67BB6">
        <w:rPr>
          <w:b/>
          <w:noProof/>
          <w:szCs w:val="28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2E5BF4C1" wp14:editId="1302B69C">
                <wp:simplePos x="0" y="0"/>
                <wp:positionH relativeFrom="column">
                  <wp:posOffset>-675005</wp:posOffset>
                </wp:positionH>
                <wp:positionV relativeFrom="paragraph">
                  <wp:posOffset>4943475</wp:posOffset>
                </wp:positionV>
                <wp:extent cx="2564765" cy="742950"/>
                <wp:effectExtent l="0" t="0" r="13335" b="19050"/>
                <wp:wrapNone/>
                <wp:docPr id="14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56476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1EC58A" w14:textId="0C8E07E9" w:rsidR="0041013B" w:rsidRPr="00172316" w:rsidRDefault="0041013B" w:rsidP="00F67BB6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give reasons) (n= </w:t>
                            </w:r>
                            <w:r w:rsidR="00F67BB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28D3990" w14:textId="66942EFB" w:rsidR="0041013B" w:rsidRPr="00172316" w:rsidRDefault="0041013B" w:rsidP="00F67BB6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n=</w:t>
                            </w:r>
                            <w:r w:rsidR="00F67BB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5BF4C1" id="Rectangle 26" o:spid="_x0000_s1030" style="position:absolute;left:0;text-align:left;margin-left:-53.15pt;margin-top:389.25pt;width:201.95pt;height:58.5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">
                <v:path arrowok="t"/>
                <v:textbox inset=",7.2pt,,7.2pt">
                  <w:txbxContent>
                    <w:p w14:paraId="771EC58A" w14:textId="0C8E07E9" w:rsidR="0041013B" w:rsidRPr="00172316" w:rsidRDefault="0041013B" w:rsidP="00F67BB6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to follow-up (give reasons) (n= </w:t>
                      </w:r>
                      <w:r w:rsidR="00F67BB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728D3990" w14:textId="66942EFB" w:rsidR="0041013B" w:rsidRPr="00172316" w:rsidRDefault="0041013B" w:rsidP="00F67BB6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n=</w:t>
                      </w:r>
                      <w:r w:rsidR="00F67BB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821B1" w:rsidRPr="00F67BB6">
        <w:rPr>
          <w:b/>
          <w:noProof/>
          <w:szCs w:val="28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64B79803" wp14:editId="20846AD2">
                <wp:simplePos x="0" y="0"/>
                <wp:positionH relativeFrom="column">
                  <wp:posOffset>-675005</wp:posOffset>
                </wp:positionH>
                <wp:positionV relativeFrom="paragraph">
                  <wp:posOffset>3482340</wp:posOffset>
                </wp:positionV>
                <wp:extent cx="2564130" cy="971550"/>
                <wp:effectExtent l="0" t="0" r="13970" b="19050"/>
                <wp:wrapNone/>
                <wp:docPr id="9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56413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9FE5B1" w14:textId="0DC448AD" w:rsidR="0041013B" w:rsidRPr="00172316" w:rsidRDefault="0041013B" w:rsidP="0041013B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 w:rsidR="00F67BB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rocedural VR training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 w:rsidR="00CC1A9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73BBC01" w14:textId="510EE099" w:rsidR="0041013B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 w:rsidR="00CC1A9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9A819DA" w14:textId="602E4F97" w:rsidR="0041013B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</w:t>
                            </w:r>
                            <w:r w:rsidR="00CC1A9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B79803" id="Rectangle 27" o:spid="_x0000_s1031" style="position:absolute;left:0;text-align:left;margin-left:-53.15pt;margin-top:274.2pt;width:201.9pt;height:76.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">
                <v:path arrowok="t"/>
                <v:textbox inset=",7.2pt,,7.2pt">
                  <w:txbxContent>
                    <w:p w14:paraId="6E9FE5B1" w14:textId="0DC448AD" w:rsidR="0041013B" w:rsidRPr="00172316" w:rsidRDefault="0041013B" w:rsidP="0041013B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 w:rsidR="00F67BB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rocedural VR training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 w:rsidR="00CC1A9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73BBC01" w14:textId="510EE099" w:rsidR="0041013B" w:rsidRDefault="0041013B" w:rsidP="0041013B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 w:rsidR="00CC1A9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19A819DA" w14:textId="602E4F97" w:rsidR="0041013B" w:rsidRDefault="0041013B" w:rsidP="0041013B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n=</w:t>
                      </w:r>
                      <w:r w:rsidR="00CC1A9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821B1" w:rsidRPr="00F67BB6">
        <w:rPr>
          <w:b/>
          <w:noProof/>
          <w:szCs w:val="28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5356A1B2" wp14:editId="1B80352B">
                <wp:simplePos x="0" y="0"/>
                <wp:positionH relativeFrom="column">
                  <wp:posOffset>3028950</wp:posOffset>
                </wp:positionH>
                <wp:positionV relativeFrom="paragraph">
                  <wp:posOffset>6149975</wp:posOffset>
                </wp:positionV>
                <wp:extent cx="2479040" cy="742950"/>
                <wp:effectExtent l="0" t="0" r="10160" b="19050"/>
                <wp:wrapNone/>
                <wp:docPr id="16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7904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B8B388" w14:textId="21401E59" w:rsidR="00172316" w:rsidRDefault="00172316" w:rsidP="00172316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(n=</w:t>
                            </w:r>
                            <w:r w:rsidR="00F67BB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</w:t>
                            </w:r>
                            <w:r w:rsidR="00F67BB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orrupted video file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 (n=</w:t>
                            </w:r>
                            <w:r w:rsidR="00F67BB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CCC27A6" w14:textId="77777777" w:rsidR="0041013B" w:rsidRDefault="0041013B" w:rsidP="00172316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56A1B2" id="Rectangle 30" o:spid="_x0000_s1032" style="position:absolute;left:0;text-align:left;margin-left:238.5pt;margin-top:484.25pt;width:195.2pt;height:58.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">
                <v:path arrowok="t"/>
                <v:textbox inset=",7.2pt,,7.2pt">
                  <w:txbxContent>
                    <w:p w14:paraId="34B8B388" w14:textId="21401E59" w:rsidR="00172316" w:rsidRDefault="00172316" w:rsidP="00172316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(n=</w:t>
                      </w:r>
                      <w:r w:rsidR="00F67BB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</w:t>
                      </w:r>
                      <w:r w:rsidR="00F67BB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orrupted video file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 (n=</w:t>
                      </w:r>
                      <w:r w:rsidR="00F67BB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CCC27A6" w14:textId="77777777" w:rsidR="0041013B" w:rsidRDefault="0041013B" w:rsidP="00172316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821B1" w:rsidRPr="00F67BB6">
        <w:rPr>
          <w:b/>
          <w:noProof/>
          <w:szCs w:val="28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5B01A95C" wp14:editId="515DEDFF">
                <wp:simplePos x="0" y="0"/>
                <wp:positionH relativeFrom="column">
                  <wp:posOffset>3028950</wp:posOffset>
                </wp:positionH>
                <wp:positionV relativeFrom="paragraph">
                  <wp:posOffset>4943475</wp:posOffset>
                </wp:positionV>
                <wp:extent cx="2479040" cy="742950"/>
                <wp:effectExtent l="0" t="0" r="10160" b="19050"/>
                <wp:wrapNone/>
                <wp:docPr id="15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7904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793C28" w14:textId="5B1B1BB0" w:rsidR="0041013B" w:rsidRPr="00172316" w:rsidRDefault="0041013B" w:rsidP="00F67BB6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</w:t>
                            </w:r>
                            <w:r w:rsidR="00F67BB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50586D9" w14:textId="14223A0F" w:rsidR="0041013B" w:rsidRPr="00172316" w:rsidRDefault="0041013B" w:rsidP="00F67BB6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n=</w:t>
                            </w:r>
                            <w:r w:rsidR="00F67BB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01A95C" id="Rectangle 28" o:spid="_x0000_s1033" style="position:absolute;left:0;text-align:left;margin-left:238.5pt;margin-top:389.25pt;width:195.2pt;height:58.5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">
                <v:path arrowok="t"/>
                <v:textbox inset=",7.2pt,,7.2pt">
                  <w:txbxContent>
                    <w:p w14:paraId="0B793C28" w14:textId="5B1B1BB0" w:rsidR="0041013B" w:rsidRPr="00172316" w:rsidRDefault="0041013B" w:rsidP="00F67BB6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give reasons) (n=</w:t>
                      </w:r>
                      <w:r w:rsidR="00F67BB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450586D9" w14:textId="14223A0F" w:rsidR="0041013B" w:rsidRPr="00172316" w:rsidRDefault="0041013B" w:rsidP="00F67BB6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n=</w:t>
                      </w:r>
                      <w:r w:rsidR="00F67BB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821B1" w:rsidRPr="00F67BB6">
        <w:rPr>
          <w:b/>
          <w:noProof/>
          <w:szCs w:val="28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7778A14C" wp14:editId="0F9139AA">
                <wp:simplePos x="0" y="0"/>
                <wp:positionH relativeFrom="column">
                  <wp:posOffset>3028950</wp:posOffset>
                </wp:positionH>
                <wp:positionV relativeFrom="paragraph">
                  <wp:posOffset>3500755</wp:posOffset>
                </wp:positionV>
                <wp:extent cx="2479040" cy="971550"/>
                <wp:effectExtent l="0" t="0" r="10160" b="19050"/>
                <wp:wrapNone/>
                <wp:docPr id="6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7904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AE192F" w14:textId="18CA34A5" w:rsidR="00172316" w:rsidRPr="00172316" w:rsidRDefault="00172316" w:rsidP="0017231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 w:rsidR="00F67BB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basic VR training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 w:rsidR="00CC1A9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9091005" w14:textId="214681CB" w:rsidR="00172316" w:rsidRDefault="00172316" w:rsidP="00172316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 w:rsidR="00CC1A9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BB85187" w14:textId="5307482A" w:rsidR="0041013B" w:rsidRPr="00172316" w:rsidRDefault="00172316" w:rsidP="00172316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</w:t>
                            </w:r>
                            <w:r w:rsidR="00CC1A9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78A14C" id="Rectangle 29" o:spid="_x0000_s1034" style="position:absolute;left:0;text-align:left;margin-left:238.5pt;margin-top:275.65pt;width:195.2pt;height:76.5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">
                <v:path arrowok="t"/>
                <v:textbox inset=",7.2pt,,7.2pt">
                  <w:txbxContent>
                    <w:p w14:paraId="63AE192F" w14:textId="18CA34A5" w:rsidR="00172316" w:rsidRPr="00172316" w:rsidRDefault="00172316" w:rsidP="0017231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 w:rsidR="00F67BB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basic VR training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r w:rsidR="00CC1A9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9091005" w14:textId="214681CB" w:rsidR="00172316" w:rsidRDefault="00172316" w:rsidP="00172316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 w:rsidR="00CC1A9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BB85187" w14:textId="5307482A" w:rsidR="0041013B" w:rsidRPr="00172316" w:rsidRDefault="00172316" w:rsidP="00172316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n=</w:t>
                      </w:r>
                      <w:r w:rsidR="00CC1A9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821B1" w:rsidRPr="00F67BB6">
        <w:rPr>
          <w:b/>
          <w:noProof/>
          <w:szCs w:val="28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663BBD87" wp14:editId="208E564B">
                <wp:simplePos x="0" y="0"/>
                <wp:positionH relativeFrom="column">
                  <wp:posOffset>17265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0" t="0" r="16510" b="17780"/>
                <wp:wrapNone/>
                <wp:docPr id="21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00E94F3" w14:textId="77777777" w:rsidR="0041013B" w:rsidRDefault="0041013B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63BBD87" id="AutoShape 33" o:spid="_x0000_s1035" style="position:absolute;left:0;text-align:left;margin-left:135.95pt;margin-top:369.15pt;width:113.7pt;height:24.6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" fillcolor="#a9c7fd">
                <v:path arrowok="t"/>
                <v:textbox inset="3.6pt,,3.6pt">
                  <w:txbxContent>
                    <w:p w14:paraId="200E94F3" w14:textId="77777777" w:rsidR="0041013B" w:rsidRDefault="0041013B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="005821B1" w:rsidRPr="00F67BB6">
        <w:rPr>
          <w:b/>
          <w:noProof/>
          <w:szCs w:val="28"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 wp14:anchorId="41C3A26D" wp14:editId="3E355F1B">
                <wp:simplePos x="0" y="0"/>
                <wp:positionH relativeFrom="column">
                  <wp:posOffset>4476115</wp:posOffset>
                </wp:positionH>
                <wp:positionV relativeFrom="paragraph">
                  <wp:posOffset>5686425</wp:posOffset>
                </wp:positionV>
                <wp:extent cx="635" cy="461010"/>
                <wp:effectExtent l="63500" t="0" r="62865" b="34290"/>
                <wp:wrapNone/>
                <wp:docPr id="20" name="AutoShap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18D9D8" id="AutoShape 37" o:spid="_x0000_s1026" type="#_x0000_t32" style="position:absolute;margin-left:352.45pt;margin-top:447.75pt;width:.05pt;height:36.3pt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5821B1" w:rsidRPr="00F67BB6">
        <w:rPr>
          <w:b/>
          <w:noProof/>
          <w:szCs w:val="28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3A7B2D20" wp14:editId="1F4F3F20">
                <wp:simplePos x="0" y="0"/>
                <wp:positionH relativeFrom="column">
                  <wp:posOffset>508000</wp:posOffset>
                </wp:positionH>
                <wp:positionV relativeFrom="paragraph">
                  <wp:posOffset>5686425</wp:posOffset>
                </wp:positionV>
                <wp:extent cx="0" cy="461010"/>
                <wp:effectExtent l="63500" t="0" r="63500" b="34290"/>
                <wp:wrapNone/>
                <wp:docPr id="19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979C81" id="AutoShape 36" o:spid="_x0000_s1026" type="#_x0000_t32" style="position:absolute;margin-left:40pt;margin-top:447.75pt;width:0;height:36.3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5821B1" w:rsidRPr="00F67BB6">
        <w:rPr>
          <w:b/>
          <w:noProof/>
          <w:szCs w:val="28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7E64CB7F" wp14:editId="3B900652">
                <wp:simplePos x="0" y="0"/>
                <wp:positionH relativeFrom="column">
                  <wp:posOffset>17538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0" t="0" r="8255" b="7620"/>
                <wp:wrapNone/>
                <wp:docPr id="17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4C2A109" w14:textId="77777777" w:rsidR="0041013B" w:rsidRDefault="0041013B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E64CB7F" id="AutoShape 32" o:spid="_x0000_s1036" style="position:absolute;left:0;text-align:left;margin-left:138.1pt;margin-top:464.75pt;width:112.35pt;height:23.4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" fillcolor="#a9c7fd">
                <v:path arrowok="t"/>
                <v:textbox inset="3.6pt,,3.6pt">
                  <w:txbxContent>
                    <w:p w14:paraId="24C2A109" w14:textId="77777777" w:rsidR="0041013B" w:rsidRDefault="0041013B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="005821B1" w:rsidRPr="00F67BB6">
        <w:rPr>
          <w:b/>
          <w:noProof/>
          <w:szCs w:val="28"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 wp14:anchorId="7DFEB4D5" wp14:editId="5F6EDFE4">
                <wp:simplePos x="0" y="0"/>
                <wp:positionH relativeFrom="column">
                  <wp:posOffset>4448810</wp:posOffset>
                </wp:positionH>
                <wp:positionV relativeFrom="paragraph">
                  <wp:posOffset>4466590</wp:posOffset>
                </wp:positionV>
                <wp:extent cx="0" cy="476885"/>
                <wp:effectExtent l="63500" t="0" r="76200" b="31115"/>
                <wp:wrapNone/>
                <wp:docPr id="13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93C04A" id="AutoShape 35" o:spid="_x0000_s1026" type="#_x0000_t32" style="position:absolute;margin-left:350.3pt;margin-top:351.7pt;width:0;height:37.55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5821B1" w:rsidRPr="00F67BB6">
        <w:rPr>
          <w:b/>
          <w:noProof/>
          <w:szCs w:val="28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1324A6B9" wp14:editId="7634B774">
                <wp:simplePos x="0" y="0"/>
                <wp:positionH relativeFrom="column">
                  <wp:posOffset>4806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3500" t="0" r="17780" b="31750"/>
                <wp:wrapNone/>
                <wp:docPr id="11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5B839C4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38" o:spid="_x0000_s1026" type="#_x0000_t33" style="position:absolute;margin-left:37.85pt;margin-top:242.55pt;width:183.6pt;height:31.5pt;rotation:180;flip:y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5821B1" w:rsidRPr="00F67BB6">
        <w:rPr>
          <w:b/>
          <w:noProof/>
          <w:szCs w:val="28"/>
        </w:rPr>
        <mc:AlternateContent>
          <mc:Choice Requires="wps">
            <w:drawing>
              <wp:anchor distT="36576" distB="36576" distL="36576" distR="36576" simplePos="0" relativeHeight="251658240" behindDoc="0" locked="0" layoutInCell="1" allowOverlap="1" wp14:anchorId="693B3CDB" wp14:editId="4DC413B4">
                <wp:simplePos x="0" y="0"/>
                <wp:positionH relativeFrom="column">
                  <wp:posOffset>480695</wp:posOffset>
                </wp:positionH>
                <wp:positionV relativeFrom="paragraph">
                  <wp:posOffset>4451985</wp:posOffset>
                </wp:positionV>
                <wp:extent cx="0" cy="491490"/>
                <wp:effectExtent l="63500" t="0" r="50800" b="41910"/>
                <wp:wrapNone/>
                <wp:docPr id="10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723D06" id="AutoShape 34" o:spid="_x0000_s1026" type="#_x0000_t32" style="position:absolute;margin-left:37.85pt;margin-top:350.55pt;width:0;height:38.7pt;z-index:2516582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5821B1" w:rsidRPr="00F67BB6">
        <w:rPr>
          <w:b/>
          <w:noProof/>
          <w:szCs w:val="28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710180BE" wp14:editId="1C56ECB8">
                <wp:simplePos x="0" y="0"/>
                <wp:positionH relativeFrom="column">
                  <wp:posOffset>16611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0" t="0" r="13970" b="11430"/>
                <wp:wrapNone/>
                <wp:docPr id="8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130CF2E" w14:textId="77777777" w:rsidR="0041013B" w:rsidRDefault="0041013B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10180BE" id="AutoShape 31" o:spid="_x0000_s1037" style="position:absolute;left:0;text-align:left;margin-left:130.8pt;margin-top:260.45pt;width:112.9pt;height:23.1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" fillcolor="#a9c7fd">
                <v:path arrowok="t"/>
                <v:textbox inset="3.6pt,,3.6pt">
                  <w:txbxContent>
                    <w:p w14:paraId="2130CF2E" w14:textId="77777777" w:rsidR="0041013B" w:rsidRDefault="0041013B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="005821B1" w:rsidRPr="00F67BB6">
        <w:rPr>
          <w:b/>
          <w:noProof/>
          <w:szCs w:val="28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0CCC0335" wp14:editId="3BED5EB4">
                <wp:simplePos x="0" y="0"/>
                <wp:positionH relativeFrom="column">
                  <wp:posOffset>26003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63500" t="0" r="50165" b="32385"/>
                <wp:wrapNone/>
                <wp:docPr id="5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440BAC" id="AutoShape 40" o:spid="_x0000_s1026" type="#_x0000_t32" style="position:absolute;margin-left:204.75pt;margin-top:106.25pt;width:.05pt;height:136.45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5821B1" w:rsidRPr="00F67BB6">
        <w:rPr>
          <w:b/>
          <w:noProof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A76DA51" wp14:editId="3F4E5A5C">
                <wp:simplePos x="0" y="0"/>
                <wp:positionH relativeFrom="column">
                  <wp:posOffset>1828800</wp:posOffset>
                </wp:positionH>
                <wp:positionV relativeFrom="paragraph">
                  <wp:posOffset>2493645</wp:posOffset>
                </wp:positionV>
                <wp:extent cx="1611630" cy="342900"/>
                <wp:effectExtent l="0" t="0" r="13970" b="12700"/>
                <wp:wrapNone/>
                <wp:docPr id="4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6758FC" w14:textId="612BF526" w:rsidR="0041013B" w:rsidRPr="00172316" w:rsidRDefault="0041013B" w:rsidP="0041013B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 w:rsidR="00CC1A9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76DA51" id="Rectangle 41" o:spid="_x0000_s1038" style="position:absolute;left:0;text-align:left;margin-left:2in;margin-top:196.35pt;width:126.9pt;height:2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">
                <v:path arrowok="t"/>
                <v:textbox inset=",7.2pt,,7.2pt">
                  <w:txbxContent>
                    <w:p w14:paraId="676758FC" w14:textId="612BF526" w:rsidR="0041013B" w:rsidRPr="00172316" w:rsidRDefault="0041013B" w:rsidP="0041013B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 w:rsidR="00CC1A9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821B1" w:rsidRPr="00F67BB6">
        <w:rPr>
          <w:b/>
          <w:noProof/>
          <w:szCs w:val="28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79DDC91B" wp14:editId="143EAEC1">
                <wp:simplePos x="0" y="0"/>
                <wp:positionH relativeFrom="column">
                  <wp:posOffset>1600298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0" t="0" r="19050" b="8890"/>
                <wp:wrapNone/>
                <wp:docPr id="2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2D88C0" w14:textId="0E08EACF" w:rsidR="0041013B" w:rsidRPr="00172316" w:rsidRDefault="0041013B" w:rsidP="0041013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 w:rsidR="00CC1A9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2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DDC91B" id="_x0000_s1039" style="position:absolute;left:0;text-align:left;margin-left:126pt;margin-top:74.95pt;width:157.5pt;height:31.3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">
                <v:path arrowok="t"/>
                <v:textbox inset=",7.2pt,,7.2pt">
                  <w:txbxContent>
                    <w:p w14:paraId="002D88C0" w14:textId="0E08EACF" w:rsidR="0041013B" w:rsidRPr="00172316" w:rsidRDefault="0041013B" w:rsidP="0041013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 w:rsidR="00CC1A9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2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CC1A9E" w:rsidRPr="00F67BB6">
        <w:rPr>
          <w:b/>
          <w:noProof/>
          <w:szCs w:val="28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59EAC4B8" wp14:editId="1E899B11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0" t="0" r="55880" b="19050"/>
                <wp:wrapNone/>
                <wp:docPr id="1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1544B6" id="AutoShape 39" o:spid="_x0000_s1026" type="#_x0000_t33" style="position:absolute;margin-left:211.75pt;margin-top:242.55pt;width:183.6pt;height:31.5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493C0A" w:rsidRPr="00F67BB6">
        <w:rPr>
          <w:b/>
          <w:szCs w:val="28"/>
        </w:rPr>
        <w:t>CONSORT 2010 Flow Diagram</w:t>
      </w:r>
      <w:bookmarkStart w:id="0" w:name="_GoBack"/>
      <w:bookmarkEnd w:id="0"/>
    </w:p>
    <w:sectPr w:rsidR="00493C0A" w:rsidRPr="00F67BB6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13B"/>
    <w:rsid w:val="00172316"/>
    <w:rsid w:val="002177B2"/>
    <w:rsid w:val="0041013B"/>
    <w:rsid w:val="00493C0A"/>
    <w:rsid w:val="005821B1"/>
    <w:rsid w:val="00665C03"/>
    <w:rsid w:val="006D5543"/>
    <w:rsid w:val="00707DCA"/>
    <w:rsid w:val="00CC1A9E"/>
    <w:rsid w:val="00DA076B"/>
    <w:rsid w:val="00F67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877A6"/>
  <w15:chartTrackingRefBased/>
  <w15:docId w15:val="{44483F51-70BF-F94B-BB29-CB493380F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3FBABA-7804-C04B-AD72-1A2F05E487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7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and Tim</dc:creator>
  <cp:keywords/>
  <cp:lastModifiedBy>Nicholas Raison</cp:lastModifiedBy>
  <cp:revision>5</cp:revision>
  <dcterms:created xsi:type="dcterms:W3CDTF">2020-04-30T11:47:00Z</dcterms:created>
  <dcterms:modified xsi:type="dcterms:W3CDTF">2020-04-30T12:08:00Z</dcterms:modified>
</cp:coreProperties>
</file>